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7407E" w14:textId="77777777" w:rsidR="00D2754C" w:rsidRPr="008805AE" w:rsidRDefault="00D2754C" w:rsidP="00D2754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8805A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8805A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ource of submitted consults (n=219) according to consult type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268"/>
        <w:gridCol w:w="1418"/>
      </w:tblGrid>
      <w:tr w:rsidR="00D2754C" w:rsidRPr="008805AE" w14:paraId="25471A40" w14:textId="77777777" w:rsidTr="00E52A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7821443" w14:textId="0CEFDF0B" w:rsidR="00D2754C" w:rsidRPr="008805AE" w:rsidRDefault="00906FE4" w:rsidP="005B535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1418" w:type="dxa"/>
            <w:hideMark/>
          </w:tcPr>
          <w:p w14:paraId="54503D28" w14:textId="33B4E669" w:rsidR="00D2754C" w:rsidRPr="008805AE" w:rsidRDefault="00906FE4" w:rsidP="005B53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UNT</w:t>
            </w:r>
          </w:p>
        </w:tc>
      </w:tr>
      <w:tr w:rsidR="00D2754C" w:rsidRPr="008805AE" w14:paraId="65E77DC6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3C6C040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patologist</w:t>
            </w:r>
          </w:p>
        </w:tc>
        <w:tc>
          <w:tcPr>
            <w:tcW w:w="1418" w:type="dxa"/>
            <w:hideMark/>
          </w:tcPr>
          <w:p w14:paraId="6ACA1729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87</w:t>
            </w:r>
          </w:p>
        </w:tc>
      </w:tr>
      <w:tr w:rsidR="00D2754C" w:rsidRPr="008805AE" w14:paraId="0A238DF5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CD0F4C2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dical</w:t>
            </w:r>
          </w:p>
        </w:tc>
        <w:tc>
          <w:tcPr>
            <w:tcW w:w="1418" w:type="dxa"/>
            <w:hideMark/>
          </w:tcPr>
          <w:p w14:paraId="774AC2E4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</w:tr>
      <w:tr w:rsidR="00D2754C" w:rsidRPr="008805AE" w14:paraId="3DDBA032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1099D7D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Focal lesion</w:t>
            </w:r>
          </w:p>
        </w:tc>
        <w:tc>
          <w:tcPr>
            <w:tcW w:w="1418" w:type="dxa"/>
            <w:hideMark/>
          </w:tcPr>
          <w:p w14:paraId="38EB81B4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</w:tr>
      <w:tr w:rsidR="00D2754C" w:rsidRPr="008805AE" w14:paraId="6FFBB95C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9D74C8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8" w:type="dxa"/>
          </w:tcPr>
          <w:p w14:paraId="0C95F599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D2754C" w:rsidRPr="008805AE" w14:paraId="64C86CD2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702E2E7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hologist</w:t>
            </w:r>
          </w:p>
        </w:tc>
        <w:tc>
          <w:tcPr>
            <w:tcW w:w="1418" w:type="dxa"/>
            <w:hideMark/>
          </w:tcPr>
          <w:p w14:paraId="34C781B9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</w:t>
            </w:r>
          </w:p>
        </w:tc>
      </w:tr>
      <w:tr w:rsidR="00D2754C" w:rsidRPr="008805AE" w14:paraId="41B35344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803B397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dical</w:t>
            </w:r>
          </w:p>
        </w:tc>
        <w:tc>
          <w:tcPr>
            <w:tcW w:w="1418" w:type="dxa"/>
            <w:hideMark/>
          </w:tcPr>
          <w:p w14:paraId="410D98FF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D2754C" w:rsidRPr="008805AE" w14:paraId="7EC8132E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78E2F5F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Focal lesion</w:t>
            </w:r>
          </w:p>
        </w:tc>
        <w:tc>
          <w:tcPr>
            <w:tcW w:w="1418" w:type="dxa"/>
            <w:hideMark/>
          </w:tcPr>
          <w:p w14:paraId="44BC16EB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D2754C" w:rsidRPr="008805AE" w14:paraId="5C493245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C94B56F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8" w:type="dxa"/>
          </w:tcPr>
          <w:p w14:paraId="5001488D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D2754C" w:rsidRPr="008805AE" w14:paraId="0AB30414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F1A743A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geon</w:t>
            </w:r>
          </w:p>
        </w:tc>
        <w:tc>
          <w:tcPr>
            <w:tcW w:w="1418" w:type="dxa"/>
            <w:hideMark/>
          </w:tcPr>
          <w:p w14:paraId="34E9DC3E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</w:tr>
      <w:tr w:rsidR="00D2754C" w:rsidRPr="008805AE" w14:paraId="2C38D42A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0B026AB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dical</w:t>
            </w:r>
          </w:p>
        </w:tc>
        <w:tc>
          <w:tcPr>
            <w:tcW w:w="1418" w:type="dxa"/>
            <w:hideMark/>
          </w:tcPr>
          <w:p w14:paraId="50C838D3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D2754C" w:rsidRPr="008805AE" w14:paraId="77A117FE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B301D1C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Focal lesion</w:t>
            </w:r>
          </w:p>
        </w:tc>
        <w:tc>
          <w:tcPr>
            <w:tcW w:w="1418" w:type="dxa"/>
            <w:hideMark/>
          </w:tcPr>
          <w:p w14:paraId="1FD98A73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D2754C" w:rsidRPr="008805AE" w14:paraId="6F348C31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A2270A4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8" w:type="dxa"/>
          </w:tcPr>
          <w:p w14:paraId="16485012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D2754C" w:rsidRPr="008805AE" w14:paraId="43F52570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DF322D8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</w:t>
            </w:r>
          </w:p>
        </w:tc>
        <w:tc>
          <w:tcPr>
            <w:tcW w:w="1418" w:type="dxa"/>
            <w:hideMark/>
          </w:tcPr>
          <w:p w14:paraId="038C99CE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</w:tr>
      <w:tr w:rsidR="00D2754C" w:rsidRPr="008805AE" w14:paraId="0529AB19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EAA1CF8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dical</w:t>
            </w:r>
          </w:p>
        </w:tc>
        <w:tc>
          <w:tcPr>
            <w:tcW w:w="1418" w:type="dxa"/>
            <w:hideMark/>
          </w:tcPr>
          <w:p w14:paraId="4F26236B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2754C" w:rsidRPr="008805AE" w14:paraId="263E1B33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A958EC9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Focal lesion</w:t>
            </w:r>
          </w:p>
        </w:tc>
        <w:tc>
          <w:tcPr>
            <w:tcW w:w="1418" w:type="dxa"/>
            <w:hideMark/>
          </w:tcPr>
          <w:p w14:paraId="46939168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l-GR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2754C" w:rsidRPr="008805AE" w14:paraId="68230EDA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7A633E4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8" w:type="dxa"/>
          </w:tcPr>
          <w:p w14:paraId="7E218CCA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754C" w:rsidRPr="008805AE" w14:paraId="3D7C2ABB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3FDA993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 submitter</w:t>
            </w:r>
          </w:p>
        </w:tc>
        <w:tc>
          <w:tcPr>
            <w:tcW w:w="1418" w:type="dxa"/>
          </w:tcPr>
          <w:p w14:paraId="555F20DA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</w:tr>
      <w:tr w:rsidR="00D2754C" w:rsidRPr="008805AE" w14:paraId="739BCC2F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F80121C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l</w:t>
            </w:r>
          </w:p>
        </w:tc>
        <w:tc>
          <w:tcPr>
            <w:tcW w:w="1418" w:type="dxa"/>
          </w:tcPr>
          <w:p w14:paraId="4F43B5A1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l-GR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2754C" w:rsidRPr="008805AE" w14:paraId="7EE2E1BB" w14:textId="77777777" w:rsidTr="00E52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AF51A17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cal lesion</w:t>
            </w:r>
          </w:p>
        </w:tc>
        <w:tc>
          <w:tcPr>
            <w:tcW w:w="1418" w:type="dxa"/>
          </w:tcPr>
          <w:p w14:paraId="67F6B74D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60FABE30" w14:textId="77777777" w:rsidR="00D2754C" w:rsidRPr="008805AE" w:rsidRDefault="00D2754C" w:rsidP="00D275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5F3000" w14:textId="77777777" w:rsidR="00D2754C" w:rsidRPr="008805AE" w:rsidRDefault="00D2754C" w:rsidP="00D275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C12D70" w14:textId="77777777" w:rsidR="00D2754C" w:rsidRPr="008805AE" w:rsidRDefault="00D2754C" w:rsidP="00D275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F91FCB" w14:textId="77777777" w:rsidR="00D2754C" w:rsidRPr="008805AE" w:rsidRDefault="00D2754C" w:rsidP="00D275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457D32" w14:textId="77777777" w:rsidR="00D2754C" w:rsidRPr="008805AE" w:rsidRDefault="00D2754C" w:rsidP="00D275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E0C7D3" w14:textId="77777777" w:rsidR="00D2754C" w:rsidRPr="008805AE" w:rsidRDefault="00D2754C" w:rsidP="00D275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5EA945" w14:textId="77777777" w:rsidR="00D2754C" w:rsidRPr="008805AE" w:rsidRDefault="00D2754C" w:rsidP="00D275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9077B7" w14:textId="77777777" w:rsidR="00D2754C" w:rsidRPr="008805AE" w:rsidRDefault="00D2754C" w:rsidP="00D275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4D4B13" w14:textId="77777777" w:rsidR="00D2754C" w:rsidRPr="008805AE" w:rsidRDefault="00D2754C" w:rsidP="00D2754C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805A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8805AE">
        <w:rPr>
          <w:rFonts w:ascii="Times New Roman" w:hAnsi="Times New Roman" w:cs="Times New Roman"/>
          <w:sz w:val="24"/>
          <w:szCs w:val="24"/>
        </w:rPr>
        <w:t xml:space="preserve"> </w:t>
      </w:r>
      <w:r w:rsidRPr="008805A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Relevant information received with the initial report according to type of case. </w:t>
      </w:r>
    </w:p>
    <w:tbl>
      <w:tblPr>
        <w:tblStyle w:val="PlainTable4"/>
        <w:tblW w:w="8867" w:type="dxa"/>
        <w:tblLook w:val="06A0" w:firstRow="1" w:lastRow="0" w:firstColumn="1" w:lastColumn="0" w:noHBand="1" w:noVBand="1"/>
      </w:tblPr>
      <w:tblGrid>
        <w:gridCol w:w="2410"/>
        <w:gridCol w:w="1626"/>
        <w:gridCol w:w="1838"/>
        <w:gridCol w:w="1383"/>
        <w:gridCol w:w="1610"/>
      </w:tblGrid>
      <w:tr w:rsidR="00D2754C" w:rsidRPr="008805AE" w14:paraId="04AAA8AE" w14:textId="77777777" w:rsidTr="005B5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645D619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0" w:name="_Hlk189408214"/>
          </w:p>
        </w:tc>
        <w:tc>
          <w:tcPr>
            <w:tcW w:w="1626" w:type="dxa"/>
            <w:hideMark/>
          </w:tcPr>
          <w:p w14:paraId="103332EC" w14:textId="77777777" w:rsidR="00D2754C" w:rsidRPr="008805AE" w:rsidRDefault="00D2754C" w:rsidP="005B53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equate </w:t>
            </w:r>
          </w:p>
          <w:p w14:paraId="17353B8D" w14:textId="77777777" w:rsidR="00D2754C" w:rsidRPr="008805AE" w:rsidRDefault="00D2754C" w:rsidP="005B53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 (%)</w:t>
            </w:r>
          </w:p>
        </w:tc>
        <w:tc>
          <w:tcPr>
            <w:tcW w:w="1838" w:type="dxa"/>
            <w:hideMark/>
          </w:tcPr>
          <w:p w14:paraId="703A47B4" w14:textId="77777777" w:rsidR="00D2754C" w:rsidRPr="008805AE" w:rsidRDefault="00D2754C" w:rsidP="005B53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adequate </w:t>
            </w:r>
          </w:p>
          <w:p w14:paraId="06DDC4C9" w14:textId="77777777" w:rsidR="00D2754C" w:rsidRPr="008805AE" w:rsidRDefault="00D2754C" w:rsidP="005B53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 (%)</w:t>
            </w:r>
          </w:p>
        </w:tc>
        <w:tc>
          <w:tcPr>
            <w:tcW w:w="1383" w:type="dxa"/>
            <w:hideMark/>
          </w:tcPr>
          <w:p w14:paraId="04D2FC9C" w14:textId="77777777" w:rsidR="00D2754C" w:rsidRPr="008805AE" w:rsidRDefault="00D2754C" w:rsidP="005B53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ne </w:t>
            </w:r>
          </w:p>
          <w:p w14:paraId="2D3198E2" w14:textId="77777777" w:rsidR="00D2754C" w:rsidRPr="008805AE" w:rsidRDefault="00D2754C" w:rsidP="005B53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 (%)</w:t>
            </w:r>
          </w:p>
        </w:tc>
        <w:tc>
          <w:tcPr>
            <w:tcW w:w="1610" w:type="dxa"/>
            <w:hideMark/>
          </w:tcPr>
          <w:p w14:paraId="62C2D005" w14:textId="77777777" w:rsidR="00D2754C" w:rsidRPr="008805AE" w:rsidRDefault="00D2754C" w:rsidP="005B53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sing initial report</w:t>
            </w:r>
          </w:p>
          <w:p w14:paraId="66B33950" w14:textId="77777777" w:rsidR="00D2754C" w:rsidRPr="008805AE" w:rsidRDefault="00D2754C" w:rsidP="005B53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highlight w:val="yellow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 </w:t>
            </w: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8805A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)</w:t>
            </w:r>
          </w:p>
        </w:tc>
      </w:tr>
      <w:tr w:rsidR="00D2754C" w:rsidRPr="008805AE" w14:paraId="671D52D3" w14:textId="77777777" w:rsidTr="005B5357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215BCEE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L CASES (n=219)</w:t>
            </w:r>
          </w:p>
        </w:tc>
        <w:tc>
          <w:tcPr>
            <w:tcW w:w="1626" w:type="dxa"/>
            <w:hideMark/>
          </w:tcPr>
          <w:p w14:paraId="36FDC643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8" w:type="dxa"/>
            <w:hideMark/>
          </w:tcPr>
          <w:p w14:paraId="40ABBCF9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77D84FC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3" w:type="dxa"/>
          </w:tcPr>
          <w:p w14:paraId="456379EF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0" w:type="dxa"/>
            <w:hideMark/>
          </w:tcPr>
          <w:p w14:paraId="14499D1E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2754C" w:rsidRPr="008805AE" w14:paraId="3814C7F3" w14:textId="77777777" w:rsidTr="005B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AFF5B11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al information</w:t>
            </w:r>
          </w:p>
        </w:tc>
        <w:tc>
          <w:tcPr>
            <w:tcW w:w="1626" w:type="dxa"/>
            <w:hideMark/>
          </w:tcPr>
          <w:p w14:paraId="61558306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 (22.4)</w:t>
            </w:r>
          </w:p>
        </w:tc>
        <w:tc>
          <w:tcPr>
            <w:tcW w:w="1838" w:type="dxa"/>
            <w:hideMark/>
          </w:tcPr>
          <w:p w14:paraId="28907418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 (28.8)</w:t>
            </w:r>
          </w:p>
          <w:p w14:paraId="48C27A4F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</w:tcPr>
          <w:p w14:paraId="67DB0E60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 (41.1)</w:t>
            </w:r>
          </w:p>
        </w:tc>
        <w:tc>
          <w:tcPr>
            <w:tcW w:w="1610" w:type="dxa"/>
            <w:hideMark/>
          </w:tcPr>
          <w:p w14:paraId="59C3655F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7.8)</w:t>
            </w:r>
          </w:p>
        </w:tc>
      </w:tr>
      <w:tr w:rsidR="00D2754C" w:rsidRPr="008805AE" w14:paraId="4CA6CC2D" w14:textId="77777777" w:rsidTr="005B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0479856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boratory tests </w:t>
            </w:r>
          </w:p>
        </w:tc>
        <w:tc>
          <w:tcPr>
            <w:tcW w:w="1626" w:type="dxa"/>
            <w:hideMark/>
          </w:tcPr>
          <w:p w14:paraId="25ABD3AA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 (12.3)</w:t>
            </w:r>
          </w:p>
        </w:tc>
        <w:tc>
          <w:tcPr>
            <w:tcW w:w="1838" w:type="dxa"/>
            <w:hideMark/>
          </w:tcPr>
          <w:p w14:paraId="4BE3F1FB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 (22.4)</w:t>
            </w:r>
          </w:p>
          <w:p w14:paraId="02C70021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</w:tcPr>
          <w:p w14:paraId="275CB294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 (57.5)</w:t>
            </w:r>
          </w:p>
        </w:tc>
        <w:tc>
          <w:tcPr>
            <w:tcW w:w="1610" w:type="dxa"/>
          </w:tcPr>
          <w:p w14:paraId="2A3BA146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7.8)</w:t>
            </w:r>
          </w:p>
        </w:tc>
      </w:tr>
      <w:tr w:rsidR="00D2754C" w:rsidRPr="008805AE" w14:paraId="0BB0A22D" w14:textId="77777777" w:rsidTr="005B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5F3BAB5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aging findings</w:t>
            </w:r>
          </w:p>
        </w:tc>
        <w:tc>
          <w:tcPr>
            <w:tcW w:w="1626" w:type="dxa"/>
            <w:hideMark/>
          </w:tcPr>
          <w:p w14:paraId="624E7BDB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 (12.3)</w:t>
            </w:r>
          </w:p>
        </w:tc>
        <w:tc>
          <w:tcPr>
            <w:tcW w:w="1838" w:type="dxa"/>
            <w:hideMark/>
          </w:tcPr>
          <w:p w14:paraId="77F2730C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6.8)</w:t>
            </w:r>
          </w:p>
        </w:tc>
        <w:tc>
          <w:tcPr>
            <w:tcW w:w="1383" w:type="dxa"/>
          </w:tcPr>
          <w:p w14:paraId="2B34822E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 (73.1)</w:t>
            </w:r>
          </w:p>
        </w:tc>
        <w:tc>
          <w:tcPr>
            <w:tcW w:w="1610" w:type="dxa"/>
            <w:hideMark/>
          </w:tcPr>
          <w:p w14:paraId="1872EB11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7.8)</w:t>
            </w:r>
          </w:p>
        </w:tc>
      </w:tr>
      <w:tr w:rsidR="00D2754C" w:rsidRPr="008805AE" w14:paraId="6A8C7DD0" w14:textId="77777777" w:rsidTr="005B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4A5844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6" w:type="dxa"/>
          </w:tcPr>
          <w:p w14:paraId="4928D9DB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8" w:type="dxa"/>
          </w:tcPr>
          <w:p w14:paraId="3F3A8664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</w:tcPr>
          <w:p w14:paraId="43429061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0" w:type="dxa"/>
          </w:tcPr>
          <w:p w14:paraId="6BA9C236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2754C" w:rsidRPr="008805AE" w14:paraId="2818A3F4" w14:textId="77777777" w:rsidTr="005B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7" w:type="dxa"/>
            <w:gridSpan w:val="5"/>
          </w:tcPr>
          <w:p w14:paraId="2AC3797E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DICAL (n=147)</w:t>
            </w:r>
          </w:p>
        </w:tc>
      </w:tr>
      <w:tr w:rsidR="00D2754C" w:rsidRPr="008805AE" w14:paraId="289DF548" w14:textId="77777777" w:rsidTr="005B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4567E90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al information</w:t>
            </w:r>
          </w:p>
        </w:tc>
        <w:tc>
          <w:tcPr>
            <w:tcW w:w="1626" w:type="dxa"/>
            <w:hideMark/>
          </w:tcPr>
          <w:p w14:paraId="154239A0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 (23.8)</w:t>
            </w:r>
          </w:p>
        </w:tc>
        <w:tc>
          <w:tcPr>
            <w:tcW w:w="1838" w:type="dxa"/>
            <w:hideMark/>
          </w:tcPr>
          <w:p w14:paraId="28A96467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 (29.9)</w:t>
            </w:r>
          </w:p>
          <w:p w14:paraId="057D7C84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</w:tcPr>
          <w:p w14:paraId="3A1E972A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 (38.1)</w:t>
            </w:r>
          </w:p>
        </w:tc>
        <w:tc>
          <w:tcPr>
            <w:tcW w:w="1610" w:type="dxa"/>
            <w:hideMark/>
          </w:tcPr>
          <w:p w14:paraId="4299FD79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8.2)</w:t>
            </w:r>
          </w:p>
        </w:tc>
      </w:tr>
      <w:tr w:rsidR="00D2754C" w:rsidRPr="008805AE" w14:paraId="20F82205" w14:textId="77777777" w:rsidTr="005B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ED79B54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6" w:type="dxa"/>
            <w:hideMark/>
          </w:tcPr>
          <w:p w14:paraId="406ECCFE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 (17.7)</w:t>
            </w:r>
          </w:p>
        </w:tc>
        <w:tc>
          <w:tcPr>
            <w:tcW w:w="1838" w:type="dxa"/>
            <w:hideMark/>
          </w:tcPr>
          <w:p w14:paraId="75BB0031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 (28.6)</w:t>
            </w:r>
          </w:p>
        </w:tc>
        <w:tc>
          <w:tcPr>
            <w:tcW w:w="1383" w:type="dxa"/>
          </w:tcPr>
          <w:p w14:paraId="2203426D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 (45.6)</w:t>
            </w:r>
          </w:p>
        </w:tc>
        <w:tc>
          <w:tcPr>
            <w:tcW w:w="1610" w:type="dxa"/>
            <w:hideMark/>
          </w:tcPr>
          <w:p w14:paraId="7218155A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8.2)</w:t>
            </w:r>
          </w:p>
        </w:tc>
      </w:tr>
      <w:tr w:rsidR="00D2754C" w:rsidRPr="008805AE" w14:paraId="4F18A204" w14:textId="77777777" w:rsidTr="005B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A3DEB43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aging findings</w:t>
            </w:r>
          </w:p>
        </w:tc>
        <w:tc>
          <w:tcPr>
            <w:tcW w:w="1626" w:type="dxa"/>
            <w:hideMark/>
          </w:tcPr>
          <w:p w14:paraId="64775430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10.9)</w:t>
            </w:r>
          </w:p>
        </w:tc>
        <w:tc>
          <w:tcPr>
            <w:tcW w:w="1838" w:type="dxa"/>
            <w:hideMark/>
          </w:tcPr>
          <w:p w14:paraId="50E59006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5.4)</w:t>
            </w:r>
          </w:p>
        </w:tc>
        <w:tc>
          <w:tcPr>
            <w:tcW w:w="1383" w:type="dxa"/>
          </w:tcPr>
          <w:p w14:paraId="11D3272D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 (75.5)</w:t>
            </w:r>
          </w:p>
        </w:tc>
        <w:tc>
          <w:tcPr>
            <w:tcW w:w="1610" w:type="dxa"/>
            <w:hideMark/>
          </w:tcPr>
          <w:p w14:paraId="6C929986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8.2)</w:t>
            </w:r>
          </w:p>
        </w:tc>
      </w:tr>
      <w:tr w:rsidR="00D2754C" w:rsidRPr="008805AE" w14:paraId="456C4493" w14:textId="77777777" w:rsidTr="005B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0C4280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6" w:type="dxa"/>
          </w:tcPr>
          <w:p w14:paraId="14601A8B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21" w:type="dxa"/>
            <w:gridSpan w:val="2"/>
          </w:tcPr>
          <w:p w14:paraId="45E70BA8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0" w:type="dxa"/>
          </w:tcPr>
          <w:p w14:paraId="4BB6F89C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2754C" w:rsidRPr="008805AE" w14:paraId="1247EA73" w14:textId="77777777" w:rsidTr="005B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7" w:type="dxa"/>
            <w:gridSpan w:val="4"/>
            <w:hideMark/>
          </w:tcPr>
          <w:p w14:paraId="658F9550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IONAL (n=72)</w:t>
            </w:r>
          </w:p>
        </w:tc>
        <w:tc>
          <w:tcPr>
            <w:tcW w:w="1610" w:type="dxa"/>
            <w:hideMark/>
          </w:tcPr>
          <w:p w14:paraId="50601D11" w14:textId="77777777" w:rsidR="00D2754C" w:rsidRPr="008805AE" w:rsidRDefault="00D2754C" w:rsidP="005B5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2754C" w:rsidRPr="008805AE" w14:paraId="532920A0" w14:textId="77777777" w:rsidTr="005B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BF9E603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al information</w:t>
            </w:r>
          </w:p>
        </w:tc>
        <w:tc>
          <w:tcPr>
            <w:tcW w:w="1626" w:type="dxa"/>
            <w:hideMark/>
          </w:tcPr>
          <w:p w14:paraId="6CF9EFAE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19.4)</w:t>
            </w:r>
          </w:p>
        </w:tc>
        <w:tc>
          <w:tcPr>
            <w:tcW w:w="1838" w:type="dxa"/>
            <w:hideMark/>
          </w:tcPr>
          <w:p w14:paraId="4B6CEA4F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26.4)</w:t>
            </w:r>
          </w:p>
          <w:p w14:paraId="2C65BB88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</w:tcPr>
          <w:p w14:paraId="55D81A49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 (47.2)</w:t>
            </w:r>
          </w:p>
        </w:tc>
        <w:tc>
          <w:tcPr>
            <w:tcW w:w="1610" w:type="dxa"/>
            <w:hideMark/>
          </w:tcPr>
          <w:p w14:paraId="5E75401A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6.9)</w:t>
            </w:r>
          </w:p>
        </w:tc>
      </w:tr>
      <w:tr w:rsidR="00D2754C" w:rsidRPr="008805AE" w14:paraId="4F1D558E" w14:textId="77777777" w:rsidTr="005B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BD58BA4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6" w:type="dxa"/>
            <w:hideMark/>
          </w:tcPr>
          <w:p w14:paraId="7A5AF388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1.4)</w:t>
            </w:r>
          </w:p>
        </w:tc>
        <w:tc>
          <w:tcPr>
            <w:tcW w:w="1838" w:type="dxa"/>
            <w:hideMark/>
          </w:tcPr>
          <w:p w14:paraId="0E3DAA69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9.7)</w:t>
            </w:r>
          </w:p>
        </w:tc>
        <w:tc>
          <w:tcPr>
            <w:tcW w:w="1383" w:type="dxa"/>
          </w:tcPr>
          <w:p w14:paraId="6EBF3750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 (81.9)</w:t>
            </w:r>
          </w:p>
        </w:tc>
        <w:tc>
          <w:tcPr>
            <w:tcW w:w="1610" w:type="dxa"/>
            <w:hideMark/>
          </w:tcPr>
          <w:p w14:paraId="38B9E89B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6.9)</w:t>
            </w:r>
          </w:p>
        </w:tc>
      </w:tr>
      <w:tr w:rsidR="00D2754C" w:rsidRPr="008805AE" w14:paraId="192EBA3D" w14:textId="77777777" w:rsidTr="005B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367FADC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aging findings</w:t>
            </w:r>
          </w:p>
        </w:tc>
        <w:tc>
          <w:tcPr>
            <w:tcW w:w="1626" w:type="dxa"/>
            <w:hideMark/>
          </w:tcPr>
          <w:p w14:paraId="370F8E55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15.3)</w:t>
            </w:r>
          </w:p>
        </w:tc>
        <w:tc>
          <w:tcPr>
            <w:tcW w:w="1838" w:type="dxa"/>
            <w:hideMark/>
          </w:tcPr>
          <w:p w14:paraId="6AD4267F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9.7)</w:t>
            </w:r>
          </w:p>
        </w:tc>
        <w:tc>
          <w:tcPr>
            <w:tcW w:w="1383" w:type="dxa"/>
          </w:tcPr>
          <w:p w14:paraId="67D5CB3F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 (68.1)</w:t>
            </w:r>
          </w:p>
        </w:tc>
        <w:tc>
          <w:tcPr>
            <w:tcW w:w="1610" w:type="dxa"/>
            <w:hideMark/>
          </w:tcPr>
          <w:p w14:paraId="0FE32C7F" w14:textId="77777777" w:rsidR="00D2754C" w:rsidRPr="008805AE" w:rsidRDefault="00D2754C" w:rsidP="005B53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6.9)</w:t>
            </w:r>
          </w:p>
        </w:tc>
      </w:tr>
    </w:tbl>
    <w:p w14:paraId="30AB6F2F" w14:textId="77777777" w:rsidR="00D2754C" w:rsidRPr="008805AE" w:rsidRDefault="00D2754C" w:rsidP="00D2754C">
      <w:pPr>
        <w:spacing w:line="480" w:lineRule="auto"/>
        <w:jc w:val="both"/>
        <w:rPr>
          <w:rFonts w:ascii="Times New Roman" w:hAnsi="Times New Roman" w:cs="Times New Roman"/>
        </w:rPr>
      </w:pPr>
    </w:p>
    <w:bookmarkEnd w:id="0"/>
    <w:p w14:paraId="3BD51A51" w14:textId="77777777" w:rsidR="00D2754C" w:rsidRPr="008805AE" w:rsidRDefault="00D2754C" w:rsidP="00D2754C">
      <w:pPr>
        <w:spacing w:line="480" w:lineRule="auto"/>
        <w:jc w:val="both"/>
        <w:rPr>
          <w:rFonts w:ascii="Times New Roman" w:hAnsi="Times New Roman" w:cs="Times New Roman"/>
        </w:rPr>
      </w:pPr>
    </w:p>
    <w:p w14:paraId="795F70C3" w14:textId="77777777" w:rsidR="00D2754C" w:rsidRPr="008805AE" w:rsidRDefault="00D2754C" w:rsidP="00D2754C">
      <w:pPr>
        <w:rPr>
          <w:rFonts w:ascii="Times New Roman" w:hAnsi="Times New Roman" w:cs="Times New Roman"/>
          <w:b/>
          <w:bCs/>
          <w:sz w:val="24"/>
          <w:szCs w:val="24"/>
          <w:lang w:val="el-GR"/>
        </w:rPr>
      </w:pPr>
    </w:p>
    <w:p w14:paraId="5D75D2C9" w14:textId="77777777" w:rsidR="00D2754C" w:rsidRPr="008805AE" w:rsidRDefault="00D2754C" w:rsidP="00D2754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89408236"/>
      <w:r w:rsidRPr="008805A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24633B" w14:textId="77777777" w:rsidR="00D2754C" w:rsidRPr="008805AE" w:rsidRDefault="00D2754C" w:rsidP="00D2754C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805A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</w:t>
      </w:r>
      <w:r w:rsidRPr="008805A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8805A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onsult cases according to type and presence of submitted initial histological diagnosis. </w:t>
      </w:r>
    </w:p>
    <w:tbl>
      <w:tblPr>
        <w:tblStyle w:val="PlainTable2"/>
        <w:tblW w:w="9498" w:type="dxa"/>
        <w:tblLook w:val="06A0" w:firstRow="1" w:lastRow="0" w:firstColumn="1" w:lastColumn="0" w:noHBand="1" w:noVBand="1"/>
      </w:tblPr>
      <w:tblGrid>
        <w:gridCol w:w="4962"/>
        <w:gridCol w:w="1201"/>
        <w:gridCol w:w="1280"/>
        <w:gridCol w:w="2055"/>
      </w:tblGrid>
      <w:tr w:rsidR="00D2754C" w:rsidRPr="008805AE" w14:paraId="21F767A2" w14:textId="77777777" w:rsidTr="00906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hideMark/>
          </w:tcPr>
          <w:p w14:paraId="6AFF8BB9" w14:textId="77777777" w:rsidR="00D2754C" w:rsidRPr="008805AE" w:rsidRDefault="00D2754C" w:rsidP="005B535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</w:p>
          <w:p w14:paraId="68A0285F" w14:textId="73C5A980" w:rsidR="00D2754C" w:rsidRPr="008805AE" w:rsidRDefault="00906FE4" w:rsidP="005B535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ONSULT CASES </w:t>
            </w:r>
          </w:p>
        </w:tc>
        <w:tc>
          <w:tcPr>
            <w:tcW w:w="1201" w:type="dxa"/>
            <w:hideMark/>
          </w:tcPr>
          <w:p w14:paraId="6339C191" w14:textId="261963EF" w:rsidR="00D2754C" w:rsidRPr="008805AE" w:rsidRDefault="00906FE4" w:rsidP="005B53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L</w:t>
            </w:r>
          </w:p>
          <w:p w14:paraId="39C3B796" w14:textId="77777777" w:rsidR="00D2754C" w:rsidRPr="008805AE" w:rsidRDefault="00D2754C" w:rsidP="005B53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0" w:type="auto"/>
            <w:hideMark/>
          </w:tcPr>
          <w:p w14:paraId="2466BC27" w14:textId="6A9520F7" w:rsidR="00D2754C" w:rsidRPr="008805AE" w:rsidRDefault="00906FE4" w:rsidP="005B53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L</w:t>
            </w:r>
          </w:p>
          <w:p w14:paraId="144CE2A9" w14:textId="77777777" w:rsidR="00D2754C" w:rsidRPr="008805AE" w:rsidRDefault="00D2754C" w:rsidP="005B53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2055" w:type="dxa"/>
            <w:hideMark/>
          </w:tcPr>
          <w:p w14:paraId="64A0339A" w14:textId="0BCC8FD1" w:rsidR="00D2754C" w:rsidRPr="008805AE" w:rsidRDefault="00906FE4" w:rsidP="005B53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CAL LESION</w:t>
            </w:r>
          </w:p>
          <w:p w14:paraId="70E87C59" w14:textId="77777777" w:rsidR="00D2754C" w:rsidRPr="008805AE" w:rsidRDefault="00D2754C" w:rsidP="005B53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n (%)</w:t>
            </w:r>
          </w:p>
        </w:tc>
      </w:tr>
      <w:tr w:rsidR="00D2754C" w:rsidRPr="008805AE" w14:paraId="7FA766D7" w14:textId="77777777" w:rsidTr="00906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B4F6AB9" w14:textId="77777777" w:rsidR="00D2754C" w:rsidRPr="008805AE" w:rsidRDefault="00D2754C" w:rsidP="005B535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 number</w:t>
            </w:r>
          </w:p>
        </w:tc>
        <w:tc>
          <w:tcPr>
            <w:tcW w:w="1201" w:type="dxa"/>
            <w:hideMark/>
          </w:tcPr>
          <w:p w14:paraId="20BE0FE1" w14:textId="77777777" w:rsidR="00D2754C" w:rsidRPr="008805AE" w:rsidRDefault="00D2754C" w:rsidP="005B53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9</w:t>
            </w:r>
          </w:p>
        </w:tc>
        <w:tc>
          <w:tcPr>
            <w:tcW w:w="0" w:type="auto"/>
            <w:hideMark/>
          </w:tcPr>
          <w:p w14:paraId="3673E7F5" w14:textId="77777777" w:rsidR="00D2754C" w:rsidRPr="008805AE" w:rsidRDefault="00D2754C" w:rsidP="005B53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2055" w:type="dxa"/>
            <w:hideMark/>
          </w:tcPr>
          <w:p w14:paraId="179664D8" w14:textId="77777777" w:rsidR="00D2754C" w:rsidRPr="008805AE" w:rsidRDefault="00D2754C" w:rsidP="005B53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</w:tr>
      <w:tr w:rsidR="00D2754C" w:rsidRPr="008805AE" w14:paraId="2212D154" w14:textId="77777777" w:rsidTr="00906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hideMark/>
          </w:tcPr>
          <w:p w14:paraId="54214508" w14:textId="77777777" w:rsidR="00D2754C" w:rsidRPr="008805AE" w:rsidRDefault="00D2754C" w:rsidP="005B535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mitted/suggested diagnosis</w:t>
            </w:r>
          </w:p>
        </w:tc>
        <w:tc>
          <w:tcPr>
            <w:tcW w:w="1201" w:type="dxa"/>
            <w:hideMark/>
          </w:tcPr>
          <w:p w14:paraId="1B6238B9" w14:textId="77777777" w:rsidR="00D2754C" w:rsidRPr="008805AE" w:rsidRDefault="00D2754C" w:rsidP="005B53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:lang w:val="el-GR"/>
                <w14:ligatures w14:val="none"/>
              </w:rPr>
              <w:t>7</w:t>
            </w: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6</w:t>
            </w: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:lang w:val="el-GR"/>
                <w14:ligatures w14:val="none"/>
              </w:rPr>
              <w:t>7</w:t>
            </w: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:lang w:val="el-GR"/>
                <w14:ligatures w14:val="none"/>
              </w:rPr>
              <w:t>1</w:t>
            </w: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226CB81" w14:textId="77777777" w:rsidR="00D2754C" w:rsidRPr="008805AE" w:rsidRDefault="00D2754C" w:rsidP="005B53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 (65.3)</w:t>
            </w:r>
          </w:p>
        </w:tc>
        <w:tc>
          <w:tcPr>
            <w:tcW w:w="2055" w:type="dxa"/>
            <w:hideMark/>
          </w:tcPr>
          <w:p w14:paraId="4559D37A" w14:textId="77777777" w:rsidR="00D2754C" w:rsidRPr="008805AE" w:rsidRDefault="00D2754C" w:rsidP="005B53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 (70.8)</w:t>
            </w:r>
          </w:p>
        </w:tc>
      </w:tr>
      <w:tr w:rsidR="00D2754C" w:rsidRPr="008805AE" w14:paraId="2AE2C8C4" w14:textId="77777777" w:rsidTr="00906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hideMark/>
          </w:tcPr>
          <w:p w14:paraId="46F54D78" w14:textId="77777777" w:rsidR="00D2754C" w:rsidRPr="008805AE" w:rsidRDefault="00D2754C" w:rsidP="005B535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conclusive diagnosis in the report</w:t>
            </w:r>
          </w:p>
        </w:tc>
        <w:tc>
          <w:tcPr>
            <w:tcW w:w="1201" w:type="dxa"/>
            <w:hideMark/>
          </w:tcPr>
          <w:p w14:paraId="4BA9D926" w14:textId="77777777" w:rsidR="00D2754C" w:rsidRPr="008805AE" w:rsidRDefault="00D2754C" w:rsidP="005B53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 (25.1)</w:t>
            </w:r>
          </w:p>
        </w:tc>
        <w:tc>
          <w:tcPr>
            <w:tcW w:w="0" w:type="auto"/>
            <w:hideMark/>
          </w:tcPr>
          <w:p w14:paraId="4DFC5780" w14:textId="77777777" w:rsidR="00D2754C" w:rsidRPr="008805AE" w:rsidRDefault="00D2754C" w:rsidP="005B53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 (25.9)</w:t>
            </w:r>
          </w:p>
        </w:tc>
        <w:tc>
          <w:tcPr>
            <w:tcW w:w="2055" w:type="dxa"/>
            <w:hideMark/>
          </w:tcPr>
          <w:p w14:paraId="64B5BB64" w14:textId="77777777" w:rsidR="00D2754C" w:rsidRPr="008805AE" w:rsidRDefault="00D2754C" w:rsidP="005B53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23.6)</w:t>
            </w:r>
          </w:p>
        </w:tc>
      </w:tr>
      <w:tr w:rsidR="00D2754C" w:rsidRPr="008805AE" w14:paraId="1B7E9D66" w14:textId="77777777" w:rsidTr="00906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hideMark/>
          </w:tcPr>
          <w:p w14:paraId="593CCE16" w14:textId="77777777" w:rsidR="00D2754C" w:rsidRPr="008805AE" w:rsidRDefault="00D2754C" w:rsidP="005B535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issing initial histology report </w:t>
            </w:r>
          </w:p>
        </w:tc>
        <w:tc>
          <w:tcPr>
            <w:tcW w:w="1201" w:type="dxa"/>
            <w:hideMark/>
          </w:tcPr>
          <w:p w14:paraId="0CBAF564" w14:textId="77777777" w:rsidR="00D2754C" w:rsidRPr="008805AE" w:rsidRDefault="00D2754C" w:rsidP="005B53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 7.8)</w:t>
            </w:r>
          </w:p>
        </w:tc>
        <w:tc>
          <w:tcPr>
            <w:tcW w:w="0" w:type="auto"/>
            <w:hideMark/>
          </w:tcPr>
          <w:p w14:paraId="7B64B72B" w14:textId="77777777" w:rsidR="00D2754C" w:rsidRPr="008805AE" w:rsidRDefault="00D2754C" w:rsidP="005B53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 8.8)</w:t>
            </w:r>
          </w:p>
        </w:tc>
        <w:tc>
          <w:tcPr>
            <w:tcW w:w="2055" w:type="dxa"/>
            <w:hideMark/>
          </w:tcPr>
          <w:p w14:paraId="61D3F583" w14:textId="77777777" w:rsidR="00D2754C" w:rsidRPr="008805AE" w:rsidRDefault="00D2754C" w:rsidP="005B53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05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 5.6)</w:t>
            </w:r>
          </w:p>
        </w:tc>
      </w:tr>
    </w:tbl>
    <w:p w14:paraId="636920BA" w14:textId="77777777" w:rsidR="00D2754C" w:rsidRPr="008805AE" w:rsidRDefault="00D2754C" w:rsidP="00D2754C">
      <w:pPr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3197522" w14:textId="77777777" w:rsidR="00D2754C" w:rsidRPr="008805AE" w:rsidRDefault="00D2754C" w:rsidP="00D2754C">
      <w:pPr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bookmarkEnd w:id="1"/>
    <w:p w14:paraId="12AF72F8" w14:textId="77777777" w:rsidR="00D2754C" w:rsidRPr="008805AE" w:rsidRDefault="00D2754C" w:rsidP="00D2754C">
      <w:pPr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909E5BE" w14:textId="77777777" w:rsidR="00B77B8C" w:rsidRPr="008805AE" w:rsidRDefault="00B77B8C">
      <w:pPr>
        <w:rPr>
          <w:rFonts w:ascii="Times New Roman" w:hAnsi="Times New Roman" w:cs="Times New Roman"/>
        </w:rPr>
      </w:pPr>
    </w:p>
    <w:p w14:paraId="4D304DFF" w14:textId="5082B34B" w:rsidR="269F5ECF" w:rsidRDefault="269F5ECF" w:rsidP="269F5ECF">
      <w:pPr>
        <w:rPr>
          <w:rFonts w:ascii="Times New Roman" w:hAnsi="Times New Roman" w:cs="Times New Roman"/>
        </w:rPr>
      </w:pPr>
    </w:p>
    <w:p w14:paraId="392FC7CD" w14:textId="658782C4" w:rsidR="269F5ECF" w:rsidRDefault="269F5ECF" w:rsidP="269F5ECF">
      <w:pPr>
        <w:rPr>
          <w:rFonts w:ascii="Times New Roman" w:hAnsi="Times New Roman" w:cs="Times New Roman"/>
        </w:rPr>
      </w:pPr>
    </w:p>
    <w:p w14:paraId="4CF31711" w14:textId="66B0AC6A" w:rsidR="269F5ECF" w:rsidRDefault="269F5ECF" w:rsidP="269F5ECF">
      <w:pPr>
        <w:rPr>
          <w:rFonts w:ascii="Times New Roman" w:hAnsi="Times New Roman" w:cs="Times New Roman"/>
        </w:rPr>
      </w:pPr>
    </w:p>
    <w:p w14:paraId="1D69E463" w14:textId="2E9AC6C0" w:rsidR="269F5ECF" w:rsidRDefault="269F5ECF" w:rsidP="269F5ECF">
      <w:pPr>
        <w:rPr>
          <w:rFonts w:ascii="Times New Roman" w:hAnsi="Times New Roman" w:cs="Times New Roman"/>
        </w:rPr>
      </w:pPr>
    </w:p>
    <w:p w14:paraId="62E0EA3B" w14:textId="03220830" w:rsidR="269F5ECF" w:rsidRDefault="269F5ECF" w:rsidP="269F5ECF">
      <w:pPr>
        <w:rPr>
          <w:rFonts w:ascii="Times New Roman" w:hAnsi="Times New Roman" w:cs="Times New Roman"/>
        </w:rPr>
      </w:pPr>
    </w:p>
    <w:p w14:paraId="727766C6" w14:textId="1A4CA323" w:rsidR="269F5ECF" w:rsidRDefault="269F5ECF" w:rsidP="269F5ECF">
      <w:pPr>
        <w:rPr>
          <w:rFonts w:ascii="Times New Roman" w:hAnsi="Times New Roman" w:cs="Times New Roman"/>
        </w:rPr>
      </w:pPr>
    </w:p>
    <w:p w14:paraId="680A8E98" w14:textId="1B520DB9" w:rsidR="269F5ECF" w:rsidRDefault="269F5ECF" w:rsidP="269F5ECF">
      <w:pPr>
        <w:rPr>
          <w:rFonts w:ascii="Times New Roman" w:hAnsi="Times New Roman" w:cs="Times New Roman"/>
        </w:rPr>
      </w:pPr>
    </w:p>
    <w:p w14:paraId="498F2B02" w14:textId="39F6A413" w:rsidR="269F5ECF" w:rsidRDefault="269F5ECF" w:rsidP="269F5ECF">
      <w:pPr>
        <w:rPr>
          <w:rFonts w:ascii="Times New Roman" w:hAnsi="Times New Roman" w:cs="Times New Roman"/>
        </w:rPr>
      </w:pPr>
    </w:p>
    <w:p w14:paraId="4BAC7D13" w14:textId="70826060" w:rsidR="269F5ECF" w:rsidRDefault="269F5ECF" w:rsidP="269F5ECF">
      <w:pPr>
        <w:rPr>
          <w:rFonts w:ascii="Times New Roman" w:hAnsi="Times New Roman" w:cs="Times New Roman"/>
        </w:rPr>
      </w:pPr>
    </w:p>
    <w:p w14:paraId="6DF131FB" w14:textId="5CD941EE" w:rsidR="269F5ECF" w:rsidRDefault="269F5ECF" w:rsidP="269F5ECF">
      <w:pPr>
        <w:rPr>
          <w:rFonts w:ascii="Times New Roman" w:hAnsi="Times New Roman" w:cs="Times New Roman"/>
        </w:rPr>
      </w:pPr>
    </w:p>
    <w:p w14:paraId="09FE7474" w14:textId="1902C893" w:rsidR="269F5ECF" w:rsidRDefault="269F5ECF" w:rsidP="269F5ECF">
      <w:pPr>
        <w:rPr>
          <w:rFonts w:ascii="Times New Roman" w:hAnsi="Times New Roman" w:cs="Times New Roman"/>
        </w:rPr>
      </w:pPr>
    </w:p>
    <w:p w14:paraId="034BBC09" w14:textId="10257EB1" w:rsidR="269F5ECF" w:rsidRDefault="269F5ECF" w:rsidP="269F5ECF">
      <w:pPr>
        <w:rPr>
          <w:rFonts w:ascii="Times New Roman" w:hAnsi="Times New Roman" w:cs="Times New Roman"/>
        </w:rPr>
      </w:pPr>
    </w:p>
    <w:p w14:paraId="185B3A47" w14:textId="1DF5F3AF" w:rsidR="269F5ECF" w:rsidRDefault="269F5ECF" w:rsidP="269F5ECF">
      <w:pPr>
        <w:rPr>
          <w:rFonts w:ascii="Times New Roman" w:hAnsi="Times New Roman" w:cs="Times New Roman"/>
        </w:rPr>
      </w:pPr>
    </w:p>
    <w:p w14:paraId="2ABC3EF1" w14:textId="5FEF7E0A" w:rsidR="269F5ECF" w:rsidRDefault="269F5ECF" w:rsidP="269F5ECF">
      <w:pPr>
        <w:rPr>
          <w:rFonts w:ascii="Times New Roman" w:hAnsi="Times New Roman" w:cs="Times New Roman"/>
        </w:rPr>
      </w:pPr>
    </w:p>
    <w:p w14:paraId="6DA37669" w14:textId="77777777" w:rsidR="009B4B52" w:rsidRDefault="009B4B52">
      <w:pPr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br w:type="page"/>
      </w:r>
    </w:p>
    <w:p w14:paraId="427D755A" w14:textId="2467F74A" w:rsidR="6DFBF831" w:rsidRPr="009A2606" w:rsidRDefault="6DFBF831" w:rsidP="009A26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A260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4. </w:t>
      </w:r>
      <w:r w:rsidRPr="009A2606">
        <w:rPr>
          <w:rFonts w:ascii="Times New Roman" w:eastAsia="Times New Roman" w:hAnsi="Times New Roman" w:cs="Times New Roman"/>
          <w:sz w:val="24"/>
          <w:szCs w:val="24"/>
        </w:rPr>
        <w:t xml:space="preserve">Ancillary histochemical and immunohistochemical stains aiding </w:t>
      </w:r>
      <w:r w:rsidR="00FC640C" w:rsidRPr="009A2606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9A2606">
        <w:rPr>
          <w:rFonts w:ascii="Times New Roman" w:eastAsia="Times New Roman" w:hAnsi="Times New Roman" w:cs="Times New Roman"/>
          <w:sz w:val="24"/>
          <w:szCs w:val="24"/>
        </w:rPr>
        <w:t>diagnosis of medical liver</w:t>
      </w:r>
      <w:r w:rsidR="008D0650" w:rsidRPr="009A26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109CE" w:rsidRPr="009A2606">
        <w:rPr>
          <w:rFonts w:ascii="Times New Roman" w:eastAsia="Times New Roman" w:hAnsi="Times New Roman" w:cs="Times New Roman"/>
          <w:sz w:val="24"/>
          <w:szCs w:val="24"/>
        </w:rPr>
        <w:t>cases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8085"/>
      </w:tblGrid>
      <w:tr w:rsidR="269F5ECF" w:rsidRPr="009A2606" w14:paraId="5870A463" w14:textId="77777777" w:rsidTr="00FC6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5" w:type="dxa"/>
            <w:tcBorders>
              <w:top w:val="single" w:sz="4" w:space="0" w:color="auto"/>
            </w:tcBorders>
          </w:tcPr>
          <w:p w14:paraId="408B96BD" w14:textId="2782265E" w:rsidR="269F5ECF" w:rsidRPr="009A2606" w:rsidRDefault="269F5ECF" w:rsidP="009A260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Histochemical stains</w:t>
            </w:r>
            <w:r w:rsidR="00A45E10" w:rsidRPr="009A26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the “liver panel”)</w:t>
            </w:r>
          </w:p>
        </w:tc>
      </w:tr>
      <w:tr w:rsidR="269F5ECF" w:rsidRPr="009A2606" w14:paraId="1D9914C6" w14:textId="77777777" w:rsidTr="269F5E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5" w:type="dxa"/>
          </w:tcPr>
          <w:p w14:paraId="03F65852" w14:textId="70ADB403" w:rsidR="269F5ECF" w:rsidRPr="009A2606" w:rsidRDefault="269F5ECF" w:rsidP="009A260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eticulin</w:t>
            </w:r>
          </w:p>
        </w:tc>
      </w:tr>
      <w:tr w:rsidR="269F5ECF" w:rsidRPr="009A2606" w14:paraId="77F4EE51" w14:textId="77777777" w:rsidTr="269F5E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5" w:type="dxa"/>
          </w:tcPr>
          <w:p w14:paraId="4749A465" w14:textId="1207F581" w:rsidR="269F5ECF" w:rsidRPr="009A2606" w:rsidRDefault="00906FE4" w:rsidP="009A260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AS/ PAS-diastase</w:t>
            </w:r>
          </w:p>
        </w:tc>
      </w:tr>
      <w:tr w:rsidR="269F5ECF" w:rsidRPr="009A2606" w14:paraId="081F29A4" w14:textId="77777777" w:rsidTr="269F5E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5" w:type="dxa"/>
          </w:tcPr>
          <w:p w14:paraId="5B6F8725" w14:textId="2324F840" w:rsidR="269F5ECF" w:rsidRPr="009A2606" w:rsidRDefault="00906FE4" w:rsidP="009A260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ollagen stain (Masson trichrome, Sirius</w:t>
            </w:r>
            <w:r w:rsidR="00081F8D" w:rsidRPr="009A260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/picrosirius </w:t>
            </w:r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red, van Gieson,  </w:t>
            </w:r>
            <w:proofErr w:type="spellStart"/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tc</w:t>
            </w:r>
            <w:proofErr w:type="spellEnd"/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</w:tr>
      <w:tr w:rsidR="269F5ECF" w:rsidRPr="009A2606" w14:paraId="77C37E23" w14:textId="77777777" w:rsidTr="269F5E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5" w:type="dxa"/>
          </w:tcPr>
          <w:p w14:paraId="79E81B85" w14:textId="52D3E830" w:rsidR="269F5ECF" w:rsidRPr="009A2606" w:rsidRDefault="269F5ECF" w:rsidP="009A260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rcein</w:t>
            </w:r>
          </w:p>
        </w:tc>
      </w:tr>
      <w:tr w:rsidR="269F5ECF" w:rsidRPr="009A2606" w14:paraId="3D1D32CB" w14:textId="77777777" w:rsidTr="269F5E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5" w:type="dxa"/>
          </w:tcPr>
          <w:p w14:paraId="22455811" w14:textId="63673FBF" w:rsidR="269F5ECF" w:rsidRPr="009A2606" w:rsidRDefault="269F5ECF" w:rsidP="009A260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erls</w:t>
            </w:r>
          </w:p>
        </w:tc>
      </w:tr>
      <w:tr w:rsidR="269F5ECF" w:rsidRPr="009A2606" w14:paraId="376D6379" w14:textId="77777777" w:rsidTr="269F5E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5" w:type="dxa"/>
          </w:tcPr>
          <w:p w14:paraId="497DE7EB" w14:textId="25ADECB6" w:rsidR="269F5ECF" w:rsidRPr="009A2606" w:rsidRDefault="269F5ECF" w:rsidP="009A260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Immun</w:t>
            </w:r>
            <w:r w:rsidR="00FC640C" w:rsidRPr="009A260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o</w:t>
            </w:r>
            <w:r w:rsidRPr="009A260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histochemical stains</w:t>
            </w:r>
          </w:p>
        </w:tc>
      </w:tr>
      <w:tr w:rsidR="269F5ECF" w:rsidRPr="009A2606" w14:paraId="149DF4BA" w14:textId="77777777" w:rsidTr="00FC64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5" w:type="dxa"/>
            <w:tcBorders>
              <w:bottom w:val="single" w:sz="4" w:space="0" w:color="auto"/>
            </w:tcBorders>
          </w:tcPr>
          <w:p w14:paraId="5E52F8E2" w14:textId="5347BE37" w:rsidR="269F5ECF" w:rsidRPr="009A2606" w:rsidRDefault="269F5ECF" w:rsidP="009A260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eratin</w:t>
            </w:r>
            <w:r w:rsidR="001A2D51" w:rsidRPr="009A260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7</w:t>
            </w:r>
          </w:p>
          <w:p w14:paraId="12E29765" w14:textId="77777777" w:rsidR="00062C5E" w:rsidRPr="009A2606" w:rsidRDefault="00062C5E" w:rsidP="009A260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D34</w:t>
            </w:r>
          </w:p>
          <w:p w14:paraId="556447C2" w14:textId="19D6AE8C" w:rsidR="269F5ECF" w:rsidRPr="009A2606" w:rsidRDefault="269F5ECF" w:rsidP="009A260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lutamine synthetase</w:t>
            </w:r>
          </w:p>
        </w:tc>
      </w:tr>
    </w:tbl>
    <w:p w14:paraId="00631A33" w14:textId="77777777" w:rsidR="00062C5E" w:rsidRPr="009A2606" w:rsidRDefault="00062C5E" w:rsidP="009A2606">
      <w:pPr>
        <w:rPr>
          <w:rFonts w:ascii="Calibri" w:eastAsia="Calibri" w:hAnsi="Calibri" w:cs="Calibri"/>
        </w:rPr>
      </w:pPr>
    </w:p>
    <w:p w14:paraId="036DD883" w14:textId="2817D4DC" w:rsidR="008D0650" w:rsidRPr="009A2606" w:rsidRDefault="008D0650" w:rsidP="009A2606">
      <w:pPr>
        <w:rPr>
          <w:rFonts w:ascii="Calibri" w:eastAsia="Calibri" w:hAnsi="Calibri" w:cs="Calibri"/>
        </w:rPr>
      </w:pPr>
      <w:r w:rsidRPr="009A2606">
        <w:rPr>
          <w:rFonts w:ascii="Calibri" w:eastAsia="Calibri" w:hAnsi="Calibri" w:cs="Calibri"/>
        </w:rPr>
        <w:br w:type="page"/>
      </w:r>
    </w:p>
    <w:p w14:paraId="043420DB" w14:textId="33AD0F1D" w:rsidR="008D0650" w:rsidRPr="009A2606" w:rsidRDefault="008D0650" w:rsidP="009A26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A260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5. </w:t>
      </w:r>
      <w:r w:rsidRPr="009A2606">
        <w:rPr>
          <w:rFonts w:ascii="Times New Roman" w:eastAsia="Times New Roman" w:hAnsi="Times New Roman" w:cs="Times New Roman"/>
          <w:sz w:val="24"/>
          <w:szCs w:val="24"/>
        </w:rPr>
        <w:t xml:space="preserve">Ancillary histochemical and immunohistochemical stains aiding the diagnosis </w:t>
      </w:r>
      <w:r w:rsidR="00A45E10" w:rsidRPr="009A2606">
        <w:rPr>
          <w:rFonts w:ascii="Times New Roman" w:eastAsia="Times New Roman" w:hAnsi="Times New Roman" w:cs="Times New Roman"/>
          <w:sz w:val="24"/>
          <w:szCs w:val="24"/>
        </w:rPr>
        <w:t xml:space="preserve">of hepatocellular tumours in </w:t>
      </w:r>
      <w:r w:rsidRPr="009A2606">
        <w:rPr>
          <w:rFonts w:ascii="Times New Roman" w:eastAsia="Times New Roman" w:hAnsi="Times New Roman" w:cs="Times New Roman"/>
          <w:sz w:val="24"/>
          <w:szCs w:val="24"/>
        </w:rPr>
        <w:t xml:space="preserve">lesional liver  </w:t>
      </w:r>
      <w:r w:rsidR="007109CE" w:rsidRPr="009A2606">
        <w:rPr>
          <w:rFonts w:ascii="Times New Roman" w:eastAsia="Times New Roman" w:hAnsi="Times New Roman" w:cs="Times New Roman"/>
          <w:sz w:val="24"/>
          <w:szCs w:val="24"/>
        </w:rPr>
        <w:t>cases</w:t>
      </w:r>
      <w:r w:rsidRPr="009A26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8085"/>
      </w:tblGrid>
      <w:tr w:rsidR="008D0650" w:rsidRPr="009A2606" w14:paraId="7112BB36" w14:textId="77777777" w:rsidTr="00BC2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5" w:type="dxa"/>
            <w:tcBorders>
              <w:top w:val="single" w:sz="4" w:space="0" w:color="auto"/>
              <w:bottom w:val="single" w:sz="4" w:space="0" w:color="auto"/>
            </w:tcBorders>
          </w:tcPr>
          <w:p w14:paraId="0A7CCEB5" w14:textId="5C4BCD91" w:rsidR="008D0650" w:rsidRPr="009A2606" w:rsidRDefault="008D0650" w:rsidP="009A260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Histochemical stains</w:t>
            </w:r>
          </w:p>
        </w:tc>
      </w:tr>
      <w:tr w:rsidR="008D0650" w:rsidRPr="009A2606" w14:paraId="52E0D113" w14:textId="77777777" w:rsidTr="00BC2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5" w:type="dxa"/>
          </w:tcPr>
          <w:p w14:paraId="76F2923B" w14:textId="77777777" w:rsidR="008D0650" w:rsidRPr="009A2606" w:rsidRDefault="008D0650" w:rsidP="009A260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eticulin</w:t>
            </w:r>
          </w:p>
        </w:tc>
      </w:tr>
      <w:tr w:rsidR="008D0650" w:rsidRPr="009A2606" w14:paraId="43D462C2" w14:textId="77777777" w:rsidTr="00BC2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5" w:type="dxa"/>
          </w:tcPr>
          <w:p w14:paraId="15C1B89F" w14:textId="77777777" w:rsidR="008D0650" w:rsidRPr="009A2606" w:rsidRDefault="008D0650" w:rsidP="009A260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Immunohistochemical stains</w:t>
            </w:r>
          </w:p>
        </w:tc>
      </w:tr>
      <w:tr w:rsidR="008D0650" w:rsidRPr="009A2606" w14:paraId="6053CDA1" w14:textId="77777777" w:rsidTr="00BC2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5" w:type="dxa"/>
          </w:tcPr>
          <w:p w14:paraId="45DD92C1" w14:textId="77777777" w:rsidR="008D0650" w:rsidRPr="009A2606" w:rsidRDefault="008D0650" w:rsidP="009A260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Glypican 3 </w:t>
            </w:r>
          </w:p>
        </w:tc>
      </w:tr>
      <w:tr w:rsidR="008D0650" w:rsidRPr="009A2606" w14:paraId="68AF24D7" w14:textId="77777777" w:rsidTr="00BC2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5" w:type="dxa"/>
            <w:tcBorders>
              <w:bottom w:val="nil"/>
            </w:tcBorders>
          </w:tcPr>
          <w:p w14:paraId="0A047953" w14:textId="77777777" w:rsidR="008D0650" w:rsidRPr="009A2606" w:rsidRDefault="008D0650" w:rsidP="009A260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Glutamine synthetase</w:t>
            </w:r>
          </w:p>
        </w:tc>
      </w:tr>
      <w:tr w:rsidR="008D0650" w14:paraId="08722C77" w14:textId="77777777" w:rsidTr="00BC2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5" w:type="dxa"/>
            <w:tcBorders>
              <w:top w:val="nil"/>
              <w:bottom w:val="single" w:sz="4" w:space="0" w:color="auto"/>
            </w:tcBorders>
          </w:tcPr>
          <w:p w14:paraId="22253515" w14:textId="77777777" w:rsidR="008D0650" w:rsidRDefault="008D0650" w:rsidP="009A260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60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eat-shock protein 70</w:t>
            </w:r>
          </w:p>
        </w:tc>
      </w:tr>
    </w:tbl>
    <w:p w14:paraId="1F208FCC" w14:textId="77777777" w:rsidR="008D0650" w:rsidRDefault="008D0650" w:rsidP="009A2606">
      <w:pPr>
        <w:rPr>
          <w:rFonts w:ascii="Calibri" w:eastAsia="Calibri" w:hAnsi="Calibri" w:cs="Calibri"/>
        </w:rPr>
      </w:pPr>
    </w:p>
    <w:p w14:paraId="354DC966" w14:textId="77777777" w:rsidR="008D0650" w:rsidRDefault="008D0650" w:rsidP="007353AF">
      <w:pPr>
        <w:rPr>
          <w:rFonts w:ascii="Calibri" w:eastAsia="Calibri" w:hAnsi="Calibri" w:cs="Calibri"/>
        </w:rPr>
      </w:pPr>
    </w:p>
    <w:sectPr w:rsidR="008D0650" w:rsidSect="00D2754C">
      <w:footerReference w:type="default" r:id="rId6"/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A2CAD" w14:textId="77777777" w:rsidR="00EE4DEA" w:rsidRDefault="00EE4DEA">
      <w:pPr>
        <w:spacing w:after="0" w:line="240" w:lineRule="auto"/>
      </w:pPr>
      <w:r>
        <w:separator/>
      </w:r>
    </w:p>
  </w:endnote>
  <w:endnote w:type="continuationSeparator" w:id="0">
    <w:p w14:paraId="353AA375" w14:textId="77777777" w:rsidR="00EE4DEA" w:rsidRDefault="00EE4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0268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DA50DC" w14:textId="77777777" w:rsidR="00613718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5CEDAD" w14:textId="77777777" w:rsidR="00613718" w:rsidRDefault="006137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AA296" w14:textId="77777777" w:rsidR="00EE4DEA" w:rsidRDefault="00EE4DEA">
      <w:pPr>
        <w:spacing w:after="0" w:line="240" w:lineRule="auto"/>
      </w:pPr>
      <w:r>
        <w:separator/>
      </w:r>
    </w:p>
  </w:footnote>
  <w:footnote w:type="continuationSeparator" w:id="0">
    <w:p w14:paraId="3053CC5E" w14:textId="77777777" w:rsidR="00EE4DEA" w:rsidRDefault="00EE4D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54C"/>
    <w:rsid w:val="000004AD"/>
    <w:rsid w:val="000169E1"/>
    <w:rsid w:val="00062C5E"/>
    <w:rsid w:val="00081F8D"/>
    <w:rsid w:val="00096BDC"/>
    <w:rsid w:val="000C49EE"/>
    <w:rsid w:val="00163048"/>
    <w:rsid w:val="001A2D51"/>
    <w:rsid w:val="00206C5A"/>
    <w:rsid w:val="003E6BDC"/>
    <w:rsid w:val="00451B9B"/>
    <w:rsid w:val="004824FA"/>
    <w:rsid w:val="00613718"/>
    <w:rsid w:val="00615AD8"/>
    <w:rsid w:val="007109CE"/>
    <w:rsid w:val="007353AF"/>
    <w:rsid w:val="008805AE"/>
    <w:rsid w:val="008D0650"/>
    <w:rsid w:val="00906FE4"/>
    <w:rsid w:val="00925EF3"/>
    <w:rsid w:val="009A2606"/>
    <w:rsid w:val="009B4B52"/>
    <w:rsid w:val="009E5B17"/>
    <w:rsid w:val="00A45E10"/>
    <w:rsid w:val="00AA1A24"/>
    <w:rsid w:val="00B77B8C"/>
    <w:rsid w:val="00BE3403"/>
    <w:rsid w:val="00D2754C"/>
    <w:rsid w:val="00D56DE3"/>
    <w:rsid w:val="00DC76D6"/>
    <w:rsid w:val="00E52AE2"/>
    <w:rsid w:val="00EE4DEA"/>
    <w:rsid w:val="00FC5DB1"/>
    <w:rsid w:val="00FC640C"/>
    <w:rsid w:val="00FF6ACB"/>
    <w:rsid w:val="033C4ABF"/>
    <w:rsid w:val="07DDD6E8"/>
    <w:rsid w:val="08433859"/>
    <w:rsid w:val="0D4464F4"/>
    <w:rsid w:val="269F5ECF"/>
    <w:rsid w:val="6DFBF831"/>
    <w:rsid w:val="79C7E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6D36D"/>
  <w15:chartTrackingRefBased/>
  <w15:docId w15:val="{CC38E30C-B3F8-4CE8-AD50-421AF386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54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5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5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5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5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5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5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5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5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5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54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5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54C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54C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54C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54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54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54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54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275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54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5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54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275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754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275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75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5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54C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2754C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2754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54C"/>
    <w:rPr>
      <w:lang w:val="en-US"/>
    </w:rPr>
  </w:style>
  <w:style w:type="table" w:styleId="PlainTable4">
    <w:name w:val="Plain Table 4"/>
    <w:basedOn w:val="TableNormal"/>
    <w:uiPriority w:val="44"/>
    <w:rsid w:val="00D275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275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a maria</dc:creator>
  <cp:keywords/>
  <dc:description/>
  <cp:lastModifiedBy>Dina Tiniakos</cp:lastModifiedBy>
  <cp:revision>2</cp:revision>
  <dcterms:created xsi:type="dcterms:W3CDTF">2025-07-09T18:53:00Z</dcterms:created>
  <dcterms:modified xsi:type="dcterms:W3CDTF">2025-07-09T18:53:00Z</dcterms:modified>
</cp:coreProperties>
</file>